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Summary of regression analysis to determine whether experimental factors were associated with any principal components in infant data (top table) and adult data (bottom table). P values are displayed in the table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466"/>
        <w:gridCol w:w="1466"/>
        <w:gridCol w:w="1467"/>
        <w:gridCol w:w="1467"/>
        <w:gridCol w:w="1467"/>
      </w:tblGrid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>Infant EPA (n=7) and control (n=5)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DNA concentra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7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4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7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12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ODs 260/28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8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9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2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5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30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  <w:t>Adult EPA (n=8) and control (n=5)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Arial Unicode MS"/>
                <w:b/>
                <w:b/>
              </w:rPr>
            </w:pPr>
            <w:r>
              <w:rPr>
                <w:rFonts w:eastAsia="MS Mincho;Arial Unicode MS"/>
                <w:b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C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DNA concentra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9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9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1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2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94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ODs 260/28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07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1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3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8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12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Plat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1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1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5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7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Arial Unicode MS"/>
              </w:rPr>
            </w:pPr>
            <w:r>
              <w:rPr>
                <w:rFonts w:eastAsia="MS Mincho;Arial Unicode MS"/>
              </w:rPr>
              <w:t>0.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cs="Times New Roman;Times New Roman"/>
      <w:sz w:val="2"/>
      <w:lang w:val="en-US"/>
    </w:rPr>
  </w:style>
  <w:style w:type="character" w:styleId="CommentReference">
    <w:name w:val="Comment Reference"/>
    <w:qFormat/>
    <w:rPr>
      <w:rFonts w:cs="Times New Roman;Times New Roman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0"/>
      <w:lang w:val="en-US"/>
    </w:rPr>
  </w:style>
  <w:style w:type="paragraph" w:styleId="CommentText">
    <w:name w:val="Comment Text"/>
    <w:basedOn w:val="Normal"/>
    <w:qFormat/>
    <w:pPr/>
    <w:rPr>
      <w:rFonts w:eastAsia="MS Mincho;Arial Unicode MS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;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47:00Z</dcterms:created>
  <dc:creator>David Abbott</dc:creator>
  <dc:description/>
  <cp:keywords/>
  <dc:language>en-US</dc:language>
  <cp:lastModifiedBy>Mark O. Goodarzi, M.D., Ph.D.</cp:lastModifiedBy>
  <cp:lastPrinted>2011-10-17T12:11:00Z</cp:lastPrinted>
  <dcterms:modified xsi:type="dcterms:W3CDTF">2011-10-17T19:50:00Z</dcterms:modified>
  <cp:revision>3</cp:revision>
  <dc:subject/>
  <dc:title>PCOS phenotype for EPA adult female monkeys (11</dc:title>
</cp:coreProperties>
</file>